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44" w:type="dxa"/>
        <w:jc w:val="center"/>
        <w:tblInd w:w="93" w:type="dxa"/>
        <w:tblLook w:val="04A0" w:firstRow="1" w:lastRow="0" w:firstColumn="1" w:lastColumn="0" w:noHBand="0" w:noVBand="1"/>
      </w:tblPr>
      <w:tblGrid>
        <w:gridCol w:w="1624"/>
        <w:gridCol w:w="52"/>
        <w:gridCol w:w="3118"/>
        <w:gridCol w:w="167"/>
        <w:gridCol w:w="2758"/>
        <w:gridCol w:w="115"/>
        <w:gridCol w:w="4073"/>
        <w:gridCol w:w="37"/>
      </w:tblGrid>
      <w:tr w:rsidR="0078013F" w:rsidRPr="0078013F" w:rsidTr="00476A54">
        <w:trPr>
          <w:trHeight w:val="350"/>
          <w:jc w:val="center"/>
        </w:trPr>
        <w:tc>
          <w:tcPr>
            <w:tcW w:w="11944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476A54">
            <w:pPr>
              <w:widowControl/>
              <w:ind w:firstLineChars="300" w:firstLine="663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upplementary Table S2. Primers for qPCR analysis of 5 keratin genes and internal control gene.</w:t>
            </w:r>
          </w:p>
        </w:tc>
      </w:tr>
      <w:tr w:rsidR="0078013F" w:rsidRPr="0078013F" w:rsidTr="00476A54">
        <w:trPr>
          <w:trHeight w:val="373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GenBank</w:t>
            </w:r>
            <w:proofErr w:type="spellEnd"/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Accession No.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Forward primer (5'-3')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Reverse primer (5'-3')</w:t>
            </w:r>
          </w:p>
        </w:tc>
      </w:tr>
      <w:tr w:rsidR="0078013F" w:rsidRPr="0078013F" w:rsidTr="00476A54">
        <w:trPr>
          <w:trHeight w:val="343"/>
          <w:jc w:val="center"/>
        </w:trPr>
        <w:tc>
          <w:tcPr>
            <w:tcW w:w="1194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5 keratin genes</w:t>
            </w:r>
          </w:p>
        </w:tc>
      </w:tr>
      <w:tr w:rsidR="0078013F" w:rsidRPr="0078013F" w:rsidTr="00476A54">
        <w:trPr>
          <w:trHeight w:val="330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801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T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0424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CGAGGAATGCAGACTCAG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TAGCTTCCACTGCTACCTCC</w:t>
            </w:r>
          </w:p>
        </w:tc>
      </w:tr>
      <w:tr w:rsidR="0078013F" w:rsidRPr="0078013F" w:rsidTr="00476A54">
        <w:trPr>
          <w:trHeight w:val="330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801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T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153490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CCAGGCATTGACCTGAC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TGTTGGTAGACACCTCCTTG</w:t>
            </w:r>
          </w:p>
        </w:tc>
      </w:tr>
      <w:tr w:rsidR="0078013F" w:rsidRPr="0078013F" w:rsidTr="00476A54">
        <w:trPr>
          <w:trHeight w:val="350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801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T1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0526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CAGCTCAGCATGAAAGCATC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GTGCACATCCATGACCTTG</w:t>
            </w:r>
          </w:p>
        </w:tc>
      </w:tr>
      <w:tr w:rsidR="0078013F" w:rsidRPr="0078013F" w:rsidTr="00476A54">
        <w:trPr>
          <w:trHeight w:val="320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801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T1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2276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GGAGATGCAGATCGAAGGC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TTCAGTCCGGCTGGTGAAC</w:t>
            </w:r>
          </w:p>
        </w:tc>
      </w:tr>
      <w:tr w:rsidR="0078013F" w:rsidRPr="0078013F" w:rsidTr="00476A54">
        <w:trPr>
          <w:trHeight w:val="343"/>
          <w:jc w:val="center"/>
        </w:trPr>
        <w:tc>
          <w:tcPr>
            <w:tcW w:w="16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78013F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RT8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081492</w:t>
            </w:r>
          </w:p>
        </w:tc>
        <w:tc>
          <w:tcPr>
            <w:tcW w:w="3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CAGCTGAAGAAGGACCTGGAT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GGTCACCGACACATCCTTCA</w:t>
            </w:r>
          </w:p>
        </w:tc>
      </w:tr>
      <w:tr w:rsidR="0078013F" w:rsidRPr="0078013F" w:rsidTr="00476A54">
        <w:trPr>
          <w:gridAfter w:val="1"/>
          <w:wAfter w:w="37" w:type="dxa"/>
          <w:trHeight w:val="343"/>
          <w:jc w:val="center"/>
        </w:trPr>
        <w:tc>
          <w:tcPr>
            <w:tcW w:w="1190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8013F" w:rsidRPr="0078013F" w:rsidRDefault="0078013F" w:rsidP="0031418F">
            <w:pPr>
              <w:widowControl/>
              <w:tabs>
                <w:tab w:val="left" w:pos="4734"/>
              </w:tabs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78013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Internal control gene</w:t>
            </w:r>
          </w:p>
        </w:tc>
      </w:tr>
      <w:tr w:rsidR="0078013F" w:rsidRPr="0078013F" w:rsidTr="00476A54">
        <w:trPr>
          <w:gridAfter w:val="1"/>
          <w:wAfter w:w="37" w:type="dxa"/>
          <w:trHeight w:val="330"/>
          <w:jc w:val="center"/>
        </w:trPr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8013F">
              <w:rPr>
                <w:rFonts w:ascii="Arial" w:eastAsia="宋体" w:hAnsi="Arial" w:cs="Arial"/>
                <w:kern w:val="0"/>
                <w:sz w:val="20"/>
                <w:szCs w:val="20"/>
              </w:rPr>
              <w:t>ACTB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5709B5">
            <w:pPr>
              <w:widowControl/>
              <w:ind w:firstLineChars="700" w:firstLine="112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NM_001101</w:t>
            </w:r>
          </w:p>
        </w:tc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78013F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TGCCGACAGGATGCAGAAGGA</w:t>
            </w:r>
          </w:p>
        </w:tc>
        <w:tc>
          <w:tcPr>
            <w:tcW w:w="418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83638C" w:rsidRDefault="005709B5" w:rsidP="0078013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6"/>
                <w:szCs w:val="16"/>
              </w:rPr>
              <w:t xml:space="preserve">   </w:t>
            </w:r>
            <w:r w:rsidR="0078013F" w:rsidRPr="0083638C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AGGTGGACAGCGAGGCCAGGAT</w:t>
            </w:r>
          </w:p>
        </w:tc>
      </w:tr>
    </w:tbl>
    <w:p w:rsidR="00751B70" w:rsidRDefault="00751B70">
      <w:bookmarkStart w:id="0" w:name="_GoBack"/>
      <w:bookmarkEnd w:id="0"/>
    </w:p>
    <w:sectPr w:rsidR="00751B70" w:rsidSect="007801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2E6" w:rsidRDefault="00C612E6" w:rsidP="0078013F">
      <w:r>
        <w:separator/>
      </w:r>
    </w:p>
  </w:endnote>
  <w:endnote w:type="continuationSeparator" w:id="0">
    <w:p w:rsidR="00C612E6" w:rsidRDefault="00C612E6" w:rsidP="00780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2E6" w:rsidRDefault="00C612E6" w:rsidP="0078013F">
      <w:r>
        <w:separator/>
      </w:r>
    </w:p>
  </w:footnote>
  <w:footnote w:type="continuationSeparator" w:id="0">
    <w:p w:rsidR="00C612E6" w:rsidRDefault="00C612E6" w:rsidP="00780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011"/>
    <w:rsid w:val="001F3FBB"/>
    <w:rsid w:val="0031418F"/>
    <w:rsid w:val="00476A54"/>
    <w:rsid w:val="005709B5"/>
    <w:rsid w:val="00751B70"/>
    <w:rsid w:val="0078013F"/>
    <w:rsid w:val="0083638C"/>
    <w:rsid w:val="009B3424"/>
    <w:rsid w:val="00C612E6"/>
    <w:rsid w:val="00C71251"/>
    <w:rsid w:val="00E03A27"/>
    <w:rsid w:val="00E5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0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01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0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013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801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801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801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801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9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57</Words>
  <Characters>526</Characters>
  <Application>Microsoft Office Word</Application>
  <DocSecurity>0</DocSecurity>
  <Lines>32</Lines>
  <Paragraphs>34</Paragraphs>
  <ScaleCrop>false</ScaleCrop>
  <Company/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金翠</dc:creator>
  <cp:keywords/>
  <dc:description/>
  <cp:lastModifiedBy>王金翠</cp:lastModifiedBy>
  <cp:revision>7</cp:revision>
  <dcterms:created xsi:type="dcterms:W3CDTF">2020-03-14T13:25:00Z</dcterms:created>
  <dcterms:modified xsi:type="dcterms:W3CDTF">2020-03-14T14:48:00Z</dcterms:modified>
</cp:coreProperties>
</file>